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8CDB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Pediatric Nurses</w:t>
      </w:r>
      <w:r>
        <w:rPr>
          <w:rFonts w:hint="default" w:ascii="Times New Roman" w:hAnsi="Times New Roman" w:cs="Times New Roman"/>
          <w:b/>
          <w:bCs/>
          <w:sz w:val="32"/>
          <w:szCs w:val="32"/>
          <w:lang w:eastAsia="zh-CN"/>
        </w:rPr>
        <w:t>'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 Perceptions and Attitudes Toward Prescriptive Authority: Survey (Research Version)</w:t>
      </w:r>
    </w:p>
    <w:p w14:paraId="68F500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Instructions for Completion</w:t>
      </w:r>
    </w:p>
    <w:p w14:paraId="0B65D7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2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is questionnaire aims to assess pediatric nurs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'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nd physician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'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perceptions, attitudes, and influencing factors related to nurse prescriptive authority.</w:t>
      </w:r>
    </w:p>
    <w:p w14:paraId="6216B5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2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ll responses are confidential and used solely for academic research purposes.</w:t>
      </w:r>
    </w:p>
    <w:p w14:paraId="0BA0AD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FC58C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How to respond:</w:t>
      </w:r>
    </w:p>
    <w:p w14:paraId="6BD875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2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For single-choice questions, mark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√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next to the appropriate option.</w:t>
      </w:r>
    </w:p>
    <w:p w14:paraId="1CEBB4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2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or Likert-scale items, select a score from 1 to 5 based on your level of agreement (1 = Strongly Disagree; 5 = Strongly Agree).</w:t>
      </w:r>
    </w:p>
    <w:p w14:paraId="713309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D3380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I. Demographic and Professional Information</w:t>
      </w:r>
    </w:p>
    <w:p w14:paraId="67463F3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Gender: □ Male □ Female</w:t>
      </w:r>
    </w:p>
    <w:p w14:paraId="2DC9E9B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ge: ____ years</w:t>
      </w:r>
    </w:p>
    <w:p w14:paraId="48164F7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ducation: □ Secondary nursing diploma □ Associate degree □ Bachel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'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 degree or above</w:t>
      </w:r>
    </w:p>
    <w:p w14:paraId="30D6024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ofessional title: □ Junior □ Intermediate □ Senior</w:t>
      </w:r>
    </w:p>
    <w:p w14:paraId="59FA712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Years of experience: □ &lt;3 years □ 3–5 years □ 5–10 years □ &gt;10 years</w:t>
      </w:r>
    </w:p>
    <w:p w14:paraId="3421A81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ospital level: □ Tertiary A □ Secondary □ Community/Township Health Center</w:t>
      </w:r>
    </w:p>
    <w:p w14:paraId="71E7ED8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ofessional role: □ Pediatric nurse □ Pediatric physician</w:t>
      </w:r>
    </w:p>
    <w:p w14:paraId="7CD1018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partment type: □ Outpatient □ Inpatient □ Emergency □ Other: __________</w:t>
      </w:r>
    </w:p>
    <w:p w14:paraId="7D6E40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C4201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II. Overall Attitudes Toward Nurse Prescriptive Authority</w:t>
      </w:r>
    </w:p>
    <w:p w14:paraId="735A79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1 = Strongly Disagree; 5 = Strongly Agree)</w:t>
      </w:r>
    </w:p>
    <w:p w14:paraId="6071D16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 support granting prescriptive authority to pediatric nurses. 1□ 2□ 3□ 4□ 5□</w:t>
      </w:r>
    </w:p>
    <w:p w14:paraId="17AE19E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rse prescriptive authority improves healthcare service efficiency. 1□ 2□ 3□ 4□ 5□</w:t>
      </w:r>
    </w:p>
    <w:p w14:paraId="6C41716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rse prescriptive authority reduces physician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'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orkload. 1□ 2□ 3□ 4□ 5□</w:t>
      </w:r>
    </w:p>
    <w:p w14:paraId="2FED54C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rse prescriptive authority enhances the professional status of nursing. 1□ 2□ 3□ 4□ 5□</w:t>
      </w:r>
    </w:p>
    <w:p w14:paraId="1915C3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EA4FC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III. Eligibility Criteria for Nurse Prescriptive Authority</w:t>
      </w:r>
    </w:p>
    <w:p w14:paraId="6FFCB29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is the minimum education level required for nurses to apply for prescriptive authority?</w:t>
      </w:r>
    </w:p>
    <w:p w14:paraId="0AEE96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Secondary nursing diploma □ Associate degree □ Bachel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'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 degree or above</w:t>
      </w:r>
    </w:p>
    <w:p w14:paraId="6F70CB8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is the minimum professional title required?</w:t>
      </w:r>
    </w:p>
    <w:p w14:paraId="2524F1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Junior □ Intermediate □ Senior</w:t>
      </w:r>
    </w:p>
    <w:p w14:paraId="0C40FF8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is the minimum work experience required?</w:t>
      </w:r>
    </w:p>
    <w:p w14:paraId="432326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&lt;5 years □ 5–10 years □ &gt;10 years</w:t>
      </w:r>
    </w:p>
    <w:p w14:paraId="45EDEC4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rses should obtain prescriptive authority only after standardized training and examination. </w:t>
      </w:r>
    </w:p>
    <w:p w14:paraId="4EEE43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1□ 2□ 3□ 4□ 5□</w:t>
      </w:r>
    </w:p>
    <w:p w14:paraId="7DD39F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E2B46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IV. Support for Scope of Nurse Prescribing (corresponding to Table 3)</w:t>
      </w:r>
    </w:p>
    <w:p w14:paraId="70F7AA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1 = Strongly Oppose; 5 = Strongly Support)</w:t>
      </w:r>
    </w:p>
    <w:p w14:paraId="70F1BF8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tiseptics and disinfectants (e.g., ethanol, chlorhexidine) 1□ 2□ 3□ 4□ 5□</w:t>
      </w:r>
    </w:p>
    <w:p w14:paraId="232BE77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travenous solutions (e.g., saline, glucose injections) 1□ 2□ 3□ 4□ 5□</w:t>
      </w:r>
    </w:p>
    <w:p w14:paraId="596586A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spiratory medications (e.g., aminophylline, budesonide, cephalosporins) 1□ 2□ 3□ 4□ 5□</w:t>
      </w:r>
    </w:p>
    <w:p w14:paraId="4BFDBBA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fluenza-related drugs (e.g., antivirals, antipyretics, antitussives) 1□ 2□ 3□ 4□ 5□</w:t>
      </w:r>
    </w:p>
    <w:p w14:paraId="385433C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Gastrointestinal medications (e.g., montmorillonite, probiotics) 1□ 2□ 3□ 4□ 5□</w:t>
      </w:r>
    </w:p>
    <w:p w14:paraId="0A57D33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rmatological and allergy medications (e.g., miconazole, promethazine) 1□ 2□ 3□ 4□ 5□</w:t>
      </w:r>
    </w:p>
    <w:p w14:paraId="3C9B200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ebulization and respiratory therapy equipment 1□ 2□ 3□ 4□ 5□</w:t>
      </w:r>
    </w:p>
    <w:p w14:paraId="425A39B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essure ulcer and wound dressing supplies 1□ 2□ 3□ 4□ 5□</w:t>
      </w:r>
    </w:p>
    <w:p w14:paraId="428EB98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fusion and injection devices 1□ 2□ 3□ 4□ 5□</w:t>
      </w:r>
    </w:p>
    <w:p w14:paraId="71CB4EC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stomy and catheter-related nursing products 1□ 2□ 3□ 4□ 5□</w:t>
      </w:r>
    </w:p>
    <w:p w14:paraId="0DA243D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tritional support medications 1□ 2□ 3□ 4□ 5□</w:t>
      </w:r>
    </w:p>
    <w:p w14:paraId="1FD2D4E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mergency drugs (e.g., epinephrine, dopamine) 1□ 2□ 3□ 4□ 5□</w:t>
      </w:r>
    </w:p>
    <w:p w14:paraId="04B17C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CE09C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V. Perceived Benefits of Nurse Prescriptive Authority</w:t>
      </w:r>
    </w:p>
    <w:p w14:paraId="011886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1 = Strongly Disagree; 5 = Strongly Agree)</w:t>
      </w:r>
    </w:p>
    <w:p w14:paraId="6263087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creases convenience for pediatric patients seeking care 1□ 2□ 3□ 4□ 5□</w:t>
      </w:r>
    </w:p>
    <w:p w14:paraId="3A8F1F5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duces physician workload 1□ 2□ 3□ 4□ 5□</w:t>
      </w:r>
    </w:p>
    <w:p w14:paraId="2851D4E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mproves treatment efficiency for pediatric patients 1□ 2□ 3□ 4□ 5□</w:t>
      </w:r>
    </w:p>
    <w:p w14:paraId="507D854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nimizes waste of healthcare resources 1□ 2□ 3□ 4□ 5□</w:t>
      </w:r>
    </w:p>
    <w:p w14:paraId="635682A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hances personalized care and treatment 1□ 2□ 3□ 4□ 5□</w:t>
      </w:r>
    </w:p>
    <w:p w14:paraId="19E13F5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oosts nurs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'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professional engagement 1□ 2□ 3□ 4□ 5□</w:t>
      </w:r>
    </w:p>
    <w:p w14:paraId="5A19EB2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mproves nurse–patient relationships and care quality 1□ 2□ 3□ 4□ 5□</w:t>
      </w:r>
    </w:p>
    <w:p w14:paraId="30DDBEE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hances hospital service quality and competitiveness 1□ 2□ 3□ 4□ 5□</w:t>
      </w:r>
    </w:p>
    <w:p w14:paraId="46D66D0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omotes healthcare system reform 1□ 2□ 3□ 4□ 5□</w:t>
      </w:r>
    </w:p>
    <w:p w14:paraId="1607F9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1E0416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VI. Perceived Risks of Nurse Prescriptive Authority</w:t>
      </w:r>
    </w:p>
    <w:p w14:paraId="15DD5E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1 = Strongly Disagree; 5 = Strongly Agree)</w:t>
      </w:r>
    </w:p>
    <w:p w14:paraId="2F4F1D8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y increase the risk of medication misuse and adverse reactions 1□ 2□ 3□ 4□ 5□</w:t>
      </w:r>
    </w:p>
    <w:p w14:paraId="5F20BD4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y lead to misdiagnosis or diagnostic errors 1□ 2□ 3□ 4□ 5□</w:t>
      </w:r>
    </w:p>
    <w:p w14:paraId="696F852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y result in overtreatment 1□ 2□ 3□ 4□ 5□</w:t>
      </w:r>
    </w:p>
    <w:p w14:paraId="714ED0D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y compromise treatment outcomes 1□ 2□ 3□ 4□ 5□</w:t>
      </w:r>
    </w:p>
    <w:p w14:paraId="6426021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y increase legal risks and liability stress 1□ 2□ 3□ 4□ 5□</w:t>
      </w:r>
    </w:p>
    <w:p w14:paraId="15A48D6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y blur professional role boundaries 1□ 2□ 3□ 4□ 5□</w:t>
      </w:r>
    </w:p>
    <w:p w14:paraId="697607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904BE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VII. Institutional Trust and Collaborative Mechanisms</w:t>
      </w:r>
    </w:p>
    <w:p w14:paraId="11DF2A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1 = Strongly Disagree; 5 = Strongly Agree)</w:t>
      </w:r>
    </w:p>
    <w:p w14:paraId="4D34E5D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hysicians generally accept nurses having prescriptive authority 1□ 2□ 3□ 4□ 5□</w:t>
      </w:r>
    </w:p>
    <w:p w14:paraId="658C0E0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ospitals can provide adequate institutional safeguards 1□ 2□ 3□ 4□ 5□</w:t>
      </w:r>
    </w:p>
    <w:p w14:paraId="3D4667F9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rse prescriptions should be subject to physician review 1□ 2□ 3□ 4□ 5□</w:t>
      </w:r>
    </w:p>
    <w:p w14:paraId="2CE8857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ffective nurse–physician communication ensures prescription safety 1□ 2□ 3□ 4□ 5□</w:t>
      </w:r>
    </w:p>
    <w:p w14:paraId="2B0F34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06192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VIII. Training and Self-assessed Competence</w:t>
      </w:r>
    </w:p>
    <w:p w14:paraId="72D162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1 = Strongly Disagree; 5 = Strongly Agree)</w:t>
      </w:r>
    </w:p>
    <w:p w14:paraId="011D96B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 possess basic pharmacological knowledge 1□ 2□ 3□ 4□ 5□</w:t>
      </w:r>
    </w:p>
    <w:p w14:paraId="4308FD1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 am capable of assessing common pediatric medication indications 1□ 2□ 3□ 4□ 5□</w:t>
      </w:r>
    </w:p>
    <w:p w14:paraId="297B770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 am willing to participate in prescriptive authority training 1□ 2□ 3□ 4□ 5□</w:t>
      </w:r>
    </w:p>
    <w:p w14:paraId="6D4D7EB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 believe current nursing education prepares me for prescriptive authority 1□ 2□ 3□ 4□ 5□</w:t>
      </w:r>
    </w:p>
    <w:p w14:paraId="524DEFC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 feel confident in my ability to exercise prescriptive authority 1□ 2□ 3□ 4□ 5□</w:t>
      </w:r>
    </w:p>
    <w:p w14:paraId="32B2F6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36D67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IX. Policy and Implementation Suggestions</w:t>
      </w:r>
    </w:p>
    <w:p w14:paraId="33FC908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which type of institution should nurse prescriptive authority be piloted?</w:t>
      </w:r>
    </w:p>
    <w:p w14:paraId="7A49E5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Tertiary A hospital □ Secondary hospital □ Community Health Center □ Pediatric Specialty Hospital □ Township Health Center</w:t>
      </w:r>
    </w:p>
    <w:p w14:paraId="611AB3C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forms of oversight should nurse prescribing include?</w:t>
      </w:r>
    </w:p>
    <w:p w14:paraId="09DBE7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Physician review □ System-based prescription auditing □ Periodic evaluation □ Legal supervision</w:t>
      </w:r>
    </w:p>
    <w:p w14:paraId="42AB6EC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ich institutions should be responsible for training?</w:t>
      </w:r>
    </w:p>
    <w:p w14:paraId="6B2395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National Health Commission □ Nursing Association □ Hospitals □ Medical schools □ Other: __________</w:t>
      </w:r>
    </w:p>
    <w:p w14:paraId="24CD6B1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categories of drugs should be included in nurse prescriptive authority?</w:t>
      </w:r>
    </w:p>
    <w:p w14:paraId="78DFCF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□ Basic medications □ Antibiotics □ Chronic disease medications □ Nursing consumables □ Emergency drugs</w:t>
      </w:r>
    </w:p>
    <w:p w14:paraId="71C765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31C5D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ction X. Open-Ended Responses</w:t>
      </w:r>
    </w:p>
    <w:p w14:paraId="69FCA42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your opinion, what is the biggest obstacle to implementing nurse prescriptive authority?</w:t>
      </w:r>
    </w:p>
    <w:p w14:paraId="425B5A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9D5B78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are the key measures to ensure the safe implementation of nurse prescriptive authority?</w:t>
      </w:r>
    </w:p>
    <w:p w14:paraId="21B700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77B5A2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are your suggestions for the future development of pediatric nurse prescriptive authority in China?</w:t>
      </w:r>
    </w:p>
    <w:p w14:paraId="709BD7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EDCD8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hank you for your participation and support!</w:t>
      </w:r>
    </w:p>
    <w:bookmarkEnd w:id="0"/>
    <w:sectPr>
      <w:footerReference r:id="rId3" w:type="default"/>
      <w:pgSz w:w="11906" w:h="16838"/>
      <w:pgMar w:top="1134" w:right="1134" w:bottom="1134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7AE9BA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EBEE05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EBEE05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6CE9C01"/>
    <w:multiLevelType w:val="singleLevel"/>
    <w:tmpl w:val="96CE9C0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7204CCB"/>
    <w:rsid w:val="7F8D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28:00Z</dcterms:created>
  <dcterms:modified xsi:type="dcterms:W3CDTF">2025-10-28T03:2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9823</vt:lpwstr>
  </property>
  <property fmtid="{D5CDD505-2E9C-101B-9397-08002B2CF9AE}" pid="3" name="ICV">
    <vt:lpwstr>193A792B432840F68CA23EC04D823547_12</vt:lpwstr>
  </property>
</Properties>
</file>